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67935" cy="3715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S1: IR spectra of G compou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  <w:lang w:val="en-US" w:eastAsia="en-US"/>
        </w:rPr>
        <w:drawing>
          <wp:inline distT="0" distB="0" distL="0" distR="0">
            <wp:extent cx="7588885" cy="561657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8885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S2: IR of compound (AG)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955280" cy="563054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5280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S3: 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H NMR of compound (G)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822565" cy="513651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2565" cy="513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_Hlk198906005"/>
      <w:bookmarkEnd w:id="0"/>
      <w:r>
        <w:rPr>
          <w:rFonts w:cs="Times New Roman" w:ascii="Times New Roman" w:hAnsi="Times New Roman"/>
        </w:rPr>
        <w:t xml:space="preserve">Supplementary S4 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of compound (AG)</w:t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1" w:name="_Hlk198906005"/>
      <w:bookmarkEnd w:id="1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216140" cy="563054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6140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160"/>
        <w:rPr/>
      </w:pPr>
      <w:r>
        <w:rPr>
          <w:rFonts w:cs="Times New Roman" w:ascii="Times New Roman" w:hAnsi="Times New Roman"/>
        </w:rPr>
        <w:t xml:space="preserve">Supplementary S5: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of compound (AG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</w:font>
  <w:font w:name="Aptos Displa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Arial" w:hAnsi="Aptos;Arial" w:eastAsia="Aptos;Arial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;Arial" w:hAnsi="Aptos Display;Arial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;Arial" w:hAnsi="Aptos Display;Arial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3:31:00Z</dcterms:created>
  <dc:creator>RASHA_AZZAM</dc:creator>
  <dc:description/>
  <cp:keywords/>
  <dc:language>en-US</dc:language>
  <cp:lastModifiedBy>power</cp:lastModifiedBy>
  <dcterms:modified xsi:type="dcterms:W3CDTF">2025-06-18T23:25:00Z</dcterms:modified>
  <cp:revision>6</cp:revision>
  <dc:subject/>
  <dc:title/>
</cp:coreProperties>
</file>